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0BA1C" w14:textId="0766B888" w:rsidR="00250F15" w:rsidRPr="00636724" w:rsidRDefault="00D67357" w:rsidP="00842806">
      <w:pPr>
        <w:jc w:val="both"/>
        <w:rPr>
          <w:rFonts w:ascii="Times New Roman" w:hAnsi="Times New Roman" w:cs="Times New Roman"/>
        </w:rPr>
      </w:pPr>
      <w:bookmarkStart w:id="0" w:name="_Hlk169259991"/>
      <w:bookmarkStart w:id="1" w:name="_Hlk169377184"/>
      <w:r w:rsidRPr="00D67357">
        <w:rPr>
          <w:rFonts w:ascii="Times New Roman" w:hAnsi="Times New Roman" w:cs="Times New Roman"/>
        </w:rPr>
        <w:t>S</w:t>
      </w:r>
      <w:r w:rsidR="0034704F">
        <w:rPr>
          <w:rFonts w:ascii="Times New Roman" w:hAnsi="Times New Roman" w:cs="Times New Roman"/>
        </w:rPr>
        <w:t>5</w:t>
      </w:r>
      <w:r w:rsidRPr="00D67357">
        <w:rPr>
          <w:rFonts w:ascii="Times New Roman" w:hAnsi="Times New Roman" w:cs="Times New Roman"/>
        </w:rPr>
        <w:t xml:space="preserve"> Table:</w:t>
      </w:r>
      <w:r w:rsidR="00161A99" w:rsidRPr="00636724">
        <w:rPr>
          <w:rFonts w:ascii="Times New Roman" w:hAnsi="Times New Roman" w:cs="Times New Roman"/>
        </w:rPr>
        <w:t xml:space="preserve"> Binary logistic regression model adjusted for sociodemographic factors and timing of first ANC visit with number of ANC visits (</w:t>
      </w:r>
      <w:r w:rsidR="00161A99" w:rsidRPr="00636724">
        <w:rPr>
          <w:rFonts w:ascii="Times New Roman" w:hAnsi="Times New Roman" w:cs="Times New Roman"/>
          <w:bCs/>
          <w:kern w:val="0"/>
          <w14:ligatures w14:val="none"/>
        </w:rPr>
        <w:t>low (&lt;8) ANC visits</w:t>
      </w:r>
      <w:r w:rsidR="00161A99" w:rsidRPr="00636724">
        <w:rPr>
          <w:rFonts w:ascii="Times New Roman" w:hAnsi="Times New Roman" w:cs="Times New Roman"/>
        </w:rPr>
        <w:t>) as outcome.</w:t>
      </w:r>
      <w:bookmarkEnd w:id="0"/>
    </w:p>
    <w:bookmarkEnd w:id="1"/>
    <w:tbl>
      <w:tblPr>
        <w:tblStyle w:val="TableGrid"/>
        <w:tblpPr w:leftFromText="180" w:rightFromText="180" w:vertAnchor="text" w:horzAnchor="margin" w:tblpXSpec="center" w:tblpY="155"/>
        <w:tblW w:w="10488" w:type="dxa"/>
        <w:tblLook w:val="0000" w:firstRow="0" w:lastRow="0" w:firstColumn="0" w:lastColumn="0" w:noHBand="0" w:noVBand="0"/>
      </w:tblPr>
      <w:tblGrid>
        <w:gridCol w:w="3576"/>
        <w:gridCol w:w="910"/>
        <w:gridCol w:w="1383"/>
        <w:gridCol w:w="1163"/>
        <w:gridCol w:w="910"/>
        <w:gridCol w:w="1383"/>
        <w:gridCol w:w="1163"/>
      </w:tblGrid>
      <w:tr w:rsidR="00250F15" w:rsidRPr="00636724" w14:paraId="26942C6D" w14:textId="77777777" w:rsidTr="005732E3">
        <w:trPr>
          <w:trHeight w:val="37"/>
        </w:trPr>
        <w:tc>
          <w:tcPr>
            <w:tcW w:w="0" w:type="auto"/>
            <w:vMerge w:val="restart"/>
          </w:tcPr>
          <w:p w14:paraId="2ED71280" w14:textId="77777777" w:rsidR="00250F15" w:rsidRPr="00636724" w:rsidRDefault="00250F15" w:rsidP="005732E3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BED8574" w14:textId="77777777" w:rsidR="00250F15" w:rsidRPr="00636724" w:rsidRDefault="00250F15" w:rsidP="005732E3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gridSpan w:val="3"/>
          </w:tcPr>
          <w:p w14:paraId="32257B86" w14:textId="13163C58" w:rsidR="00250F15" w:rsidRPr="00636724" w:rsidRDefault="00250F15" w:rsidP="005732E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F77599">
              <w:rPr>
                <w:rFonts w:ascii="Times New Roman" w:hAnsi="Times New Roman" w:cs="Times New Roman"/>
                <w:b/>
                <w:sz w:val="18"/>
                <w:szCs w:val="18"/>
              </w:rPr>
              <w:t>07</w:t>
            </w:r>
          </w:p>
        </w:tc>
        <w:tc>
          <w:tcPr>
            <w:tcW w:w="0" w:type="auto"/>
            <w:gridSpan w:val="3"/>
          </w:tcPr>
          <w:p w14:paraId="630088FD" w14:textId="6A27C68C" w:rsidR="00250F15" w:rsidRPr="00636724" w:rsidRDefault="00250F15" w:rsidP="005732E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F7759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F77599">
              <w:rPr>
                <w:rFonts w:ascii="Times New Roman" w:hAnsi="Times New Roman" w:cs="Times New Roman"/>
                <w:b/>
                <w:sz w:val="18"/>
                <w:szCs w:val="18"/>
              </w:rPr>
              <w:t>-18</w:t>
            </w:r>
          </w:p>
        </w:tc>
      </w:tr>
      <w:tr w:rsidR="00F77599" w:rsidRPr="00636724" w14:paraId="072E1C1A" w14:textId="77777777" w:rsidTr="005732E3">
        <w:trPr>
          <w:trHeight w:val="37"/>
        </w:trPr>
        <w:tc>
          <w:tcPr>
            <w:tcW w:w="0" w:type="auto"/>
            <w:vMerge/>
          </w:tcPr>
          <w:p w14:paraId="1D791543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15FA4" w14:textId="3EB2D410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0" w:type="auto"/>
          </w:tcPr>
          <w:p w14:paraId="062EE82E" w14:textId="1FBCB1EE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508DD8C5" w14:textId="7333818C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CC1CFE9" w14:textId="65F824A6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0" w:type="auto"/>
          </w:tcPr>
          <w:p w14:paraId="62520F62" w14:textId="3199FE4B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0125189E" w14:textId="28E87AD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F77599" w:rsidRPr="00636724" w14:paraId="0B627D5F" w14:textId="77777777" w:rsidTr="005732E3">
        <w:trPr>
          <w:trHeight w:val="37"/>
        </w:trPr>
        <w:tc>
          <w:tcPr>
            <w:tcW w:w="0" w:type="auto"/>
          </w:tcPr>
          <w:p w14:paraId="0EF8B57E" w14:textId="668FA76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Timing of first ANC visit</w:t>
            </w:r>
          </w:p>
        </w:tc>
        <w:tc>
          <w:tcPr>
            <w:tcW w:w="0" w:type="auto"/>
          </w:tcPr>
          <w:p w14:paraId="7657498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D6CD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568C5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01204A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07EBE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4AF9EB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3032D03E" w14:textId="77777777" w:rsidTr="005732E3">
        <w:trPr>
          <w:trHeight w:val="37"/>
        </w:trPr>
        <w:tc>
          <w:tcPr>
            <w:tcW w:w="0" w:type="auto"/>
          </w:tcPr>
          <w:p w14:paraId="5C70668C" w14:textId="30165CC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t late (ref.)</w:t>
            </w:r>
          </w:p>
        </w:tc>
        <w:tc>
          <w:tcPr>
            <w:tcW w:w="0" w:type="auto"/>
          </w:tcPr>
          <w:p w14:paraId="5F1AFC2C" w14:textId="360CA0F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94912BB" w14:textId="0085B05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360553D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B30609" w14:textId="70401D2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BFB714B" w14:textId="3F48E53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83624E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775144F1" w14:textId="77777777" w:rsidTr="005732E3">
        <w:trPr>
          <w:trHeight w:val="37"/>
        </w:trPr>
        <w:tc>
          <w:tcPr>
            <w:tcW w:w="0" w:type="auto"/>
          </w:tcPr>
          <w:p w14:paraId="286BACF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Late</w:t>
            </w:r>
          </w:p>
        </w:tc>
        <w:tc>
          <w:tcPr>
            <w:tcW w:w="0" w:type="auto"/>
          </w:tcPr>
          <w:p w14:paraId="45D69243" w14:textId="40F1BCE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</w:tcPr>
          <w:p w14:paraId="53B5DFB8" w14:textId="64D9CA5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.83, 18.3</w:t>
            </w:r>
          </w:p>
        </w:tc>
        <w:tc>
          <w:tcPr>
            <w:tcW w:w="0" w:type="auto"/>
          </w:tcPr>
          <w:p w14:paraId="03546559" w14:textId="158AFEDD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7C0B018" w14:textId="4950CA5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0" w:type="auto"/>
          </w:tcPr>
          <w:p w14:paraId="16305B5F" w14:textId="12E7F54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.99, 8.28</w:t>
            </w:r>
          </w:p>
        </w:tc>
        <w:tc>
          <w:tcPr>
            <w:tcW w:w="0" w:type="auto"/>
          </w:tcPr>
          <w:p w14:paraId="582DFD0A" w14:textId="5923AEFD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77599" w:rsidRPr="00636724" w14:paraId="6A5B0A01" w14:textId="77777777" w:rsidTr="005732E3">
        <w:trPr>
          <w:trHeight w:val="37"/>
        </w:trPr>
        <w:tc>
          <w:tcPr>
            <w:tcW w:w="0" w:type="auto"/>
          </w:tcPr>
          <w:p w14:paraId="03CEC95D" w14:textId="3D57142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rea of residence</w:t>
            </w:r>
          </w:p>
        </w:tc>
        <w:tc>
          <w:tcPr>
            <w:tcW w:w="0" w:type="auto"/>
          </w:tcPr>
          <w:p w14:paraId="2F0FB95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46468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0C6F8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204B2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EF728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985B3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266F284B" w14:textId="77777777" w:rsidTr="005732E3">
        <w:trPr>
          <w:trHeight w:val="37"/>
        </w:trPr>
        <w:tc>
          <w:tcPr>
            <w:tcW w:w="0" w:type="auto"/>
          </w:tcPr>
          <w:p w14:paraId="419BAA5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Urban (ref.)</w:t>
            </w:r>
          </w:p>
        </w:tc>
        <w:tc>
          <w:tcPr>
            <w:tcW w:w="0" w:type="auto"/>
          </w:tcPr>
          <w:p w14:paraId="0BE3C878" w14:textId="506871E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C8E61C9" w14:textId="37B8F6F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D4A2CB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25A5F" w14:textId="2B95F17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C71CBF3" w14:textId="3EDBE47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4A9F02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3D8C960C" w14:textId="77777777" w:rsidTr="005732E3">
        <w:trPr>
          <w:trHeight w:val="37"/>
        </w:trPr>
        <w:tc>
          <w:tcPr>
            <w:tcW w:w="0" w:type="auto"/>
          </w:tcPr>
          <w:p w14:paraId="11697F1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ural</w:t>
            </w:r>
          </w:p>
        </w:tc>
        <w:tc>
          <w:tcPr>
            <w:tcW w:w="0" w:type="auto"/>
          </w:tcPr>
          <w:p w14:paraId="173D77E4" w14:textId="1AF6118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14:paraId="2C2D13D6" w14:textId="4FC674C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9, 2.46</w:t>
            </w:r>
          </w:p>
        </w:tc>
        <w:tc>
          <w:tcPr>
            <w:tcW w:w="0" w:type="auto"/>
          </w:tcPr>
          <w:p w14:paraId="585EC073" w14:textId="0B5A0941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4609CF19" w14:textId="2FE3FA6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015ACB53" w14:textId="185F922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4, 1.58</w:t>
            </w:r>
          </w:p>
        </w:tc>
        <w:tc>
          <w:tcPr>
            <w:tcW w:w="0" w:type="auto"/>
          </w:tcPr>
          <w:p w14:paraId="1336EF72" w14:textId="5AB220E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F77599" w:rsidRPr="00636724" w14:paraId="2D52FA35" w14:textId="77777777" w:rsidTr="005732E3">
        <w:trPr>
          <w:trHeight w:val="37"/>
        </w:trPr>
        <w:tc>
          <w:tcPr>
            <w:tcW w:w="0" w:type="auto"/>
          </w:tcPr>
          <w:p w14:paraId="55652116" w14:textId="0783E59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ealth index</w:t>
            </w:r>
          </w:p>
        </w:tc>
        <w:tc>
          <w:tcPr>
            <w:tcW w:w="0" w:type="auto"/>
          </w:tcPr>
          <w:p w14:paraId="23B33F8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90585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5933D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9E4F6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59A7E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8BB95E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04406613" w14:textId="77777777" w:rsidTr="005732E3">
        <w:trPr>
          <w:trHeight w:val="37"/>
        </w:trPr>
        <w:tc>
          <w:tcPr>
            <w:tcW w:w="0" w:type="auto"/>
          </w:tcPr>
          <w:p w14:paraId="635587CD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oorest (ref.)</w:t>
            </w:r>
          </w:p>
        </w:tc>
        <w:tc>
          <w:tcPr>
            <w:tcW w:w="0" w:type="auto"/>
          </w:tcPr>
          <w:p w14:paraId="6347BC25" w14:textId="62250D1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209B28E" w14:textId="645782E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913C6A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7EE8B" w14:textId="04B708B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9474574" w14:textId="51F23FB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E404FC0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575C97A3" w14:textId="77777777" w:rsidTr="005732E3">
        <w:trPr>
          <w:trHeight w:val="37"/>
        </w:trPr>
        <w:tc>
          <w:tcPr>
            <w:tcW w:w="0" w:type="auto"/>
          </w:tcPr>
          <w:p w14:paraId="35989AFA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oorer</w:t>
            </w:r>
          </w:p>
        </w:tc>
        <w:tc>
          <w:tcPr>
            <w:tcW w:w="0" w:type="auto"/>
          </w:tcPr>
          <w:p w14:paraId="3A7E4BE0" w14:textId="61A2C32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14:paraId="1A31AF29" w14:textId="7650A3D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0, 3.28</w:t>
            </w:r>
          </w:p>
        </w:tc>
        <w:tc>
          <w:tcPr>
            <w:tcW w:w="0" w:type="auto"/>
          </w:tcPr>
          <w:p w14:paraId="7F19891D" w14:textId="2F064B0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0" w:type="auto"/>
          </w:tcPr>
          <w:p w14:paraId="11AE19D8" w14:textId="05A65C1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5F223421" w14:textId="3F50F92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9, 1.39</w:t>
            </w:r>
          </w:p>
        </w:tc>
        <w:tc>
          <w:tcPr>
            <w:tcW w:w="0" w:type="auto"/>
          </w:tcPr>
          <w:p w14:paraId="3E36CCD3" w14:textId="101EE96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</w:tr>
      <w:tr w:rsidR="00F77599" w:rsidRPr="00636724" w14:paraId="5D9A2B2C" w14:textId="77777777" w:rsidTr="005732E3">
        <w:trPr>
          <w:trHeight w:val="37"/>
        </w:trPr>
        <w:tc>
          <w:tcPr>
            <w:tcW w:w="0" w:type="auto"/>
          </w:tcPr>
          <w:p w14:paraId="1632320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Middle</w:t>
            </w:r>
          </w:p>
        </w:tc>
        <w:tc>
          <w:tcPr>
            <w:tcW w:w="0" w:type="auto"/>
          </w:tcPr>
          <w:p w14:paraId="1EB58937" w14:textId="59F6C8F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355DBA94" w14:textId="6CCFC25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3, 1.78</w:t>
            </w:r>
          </w:p>
        </w:tc>
        <w:tc>
          <w:tcPr>
            <w:tcW w:w="0" w:type="auto"/>
          </w:tcPr>
          <w:p w14:paraId="67CB9110" w14:textId="79E4875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0" w:type="auto"/>
          </w:tcPr>
          <w:p w14:paraId="0788EFBA" w14:textId="7DDB2DD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2B616F0A" w14:textId="51D533E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1, 1.28</w:t>
            </w:r>
          </w:p>
        </w:tc>
        <w:tc>
          <w:tcPr>
            <w:tcW w:w="0" w:type="auto"/>
          </w:tcPr>
          <w:p w14:paraId="53ED9C83" w14:textId="23C0574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F77599" w:rsidRPr="00636724" w14:paraId="6F0B8566" w14:textId="77777777" w:rsidTr="005732E3">
        <w:trPr>
          <w:trHeight w:val="37"/>
        </w:trPr>
        <w:tc>
          <w:tcPr>
            <w:tcW w:w="0" w:type="auto"/>
          </w:tcPr>
          <w:p w14:paraId="7E77322A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icher</w:t>
            </w:r>
          </w:p>
        </w:tc>
        <w:tc>
          <w:tcPr>
            <w:tcW w:w="0" w:type="auto"/>
          </w:tcPr>
          <w:p w14:paraId="3DCC66C6" w14:textId="72FC7E6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658F9AF6" w14:textId="3B71EDF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1, 1.42</w:t>
            </w:r>
          </w:p>
        </w:tc>
        <w:tc>
          <w:tcPr>
            <w:tcW w:w="0" w:type="auto"/>
          </w:tcPr>
          <w:p w14:paraId="5138B1D2" w14:textId="0E8B77A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0" w:type="auto"/>
          </w:tcPr>
          <w:p w14:paraId="070AB90F" w14:textId="67CEAF4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416A19EA" w14:textId="3E64B68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1, 1.52</w:t>
            </w:r>
          </w:p>
        </w:tc>
        <w:tc>
          <w:tcPr>
            <w:tcW w:w="0" w:type="auto"/>
          </w:tcPr>
          <w:p w14:paraId="1E70F8F5" w14:textId="60E646F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</w:tr>
      <w:tr w:rsidR="00F77599" w:rsidRPr="00636724" w14:paraId="49EB31FB" w14:textId="77777777" w:rsidTr="005732E3">
        <w:trPr>
          <w:trHeight w:val="37"/>
        </w:trPr>
        <w:tc>
          <w:tcPr>
            <w:tcW w:w="0" w:type="auto"/>
          </w:tcPr>
          <w:p w14:paraId="28099550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ichest</w:t>
            </w:r>
          </w:p>
        </w:tc>
        <w:tc>
          <w:tcPr>
            <w:tcW w:w="0" w:type="auto"/>
          </w:tcPr>
          <w:p w14:paraId="12B1F043" w14:textId="38886E9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4F5AF7C8" w14:textId="07C9714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6, 0.82</w:t>
            </w:r>
          </w:p>
        </w:tc>
        <w:tc>
          <w:tcPr>
            <w:tcW w:w="0" w:type="auto"/>
          </w:tcPr>
          <w:p w14:paraId="6FE08B65" w14:textId="1FA51258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1450966F" w14:textId="58070D6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72A7D3CC" w14:textId="2B91F87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3, 1.19</w:t>
            </w:r>
          </w:p>
        </w:tc>
        <w:tc>
          <w:tcPr>
            <w:tcW w:w="0" w:type="auto"/>
          </w:tcPr>
          <w:p w14:paraId="2B753125" w14:textId="6413891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  <w:tr w:rsidR="00F77599" w:rsidRPr="00636724" w14:paraId="2EF68C84" w14:textId="77777777" w:rsidTr="005732E3">
        <w:trPr>
          <w:trHeight w:val="37"/>
        </w:trPr>
        <w:tc>
          <w:tcPr>
            <w:tcW w:w="0" w:type="auto"/>
          </w:tcPr>
          <w:p w14:paraId="5EE9465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0" w:type="auto"/>
          </w:tcPr>
          <w:p w14:paraId="363C87D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4363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0FF60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5D560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BA70AA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0D19E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55FA99F3" w14:textId="77777777" w:rsidTr="005732E3">
        <w:trPr>
          <w:trHeight w:val="37"/>
        </w:trPr>
        <w:tc>
          <w:tcPr>
            <w:tcW w:w="0" w:type="auto"/>
          </w:tcPr>
          <w:p w14:paraId="4379700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Dhaka (ref.)</w:t>
            </w:r>
          </w:p>
        </w:tc>
        <w:tc>
          <w:tcPr>
            <w:tcW w:w="0" w:type="auto"/>
          </w:tcPr>
          <w:p w14:paraId="24CABE37" w14:textId="7521664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F01462" w14:textId="289779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54AA34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65E288" w14:textId="224ABE7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EB06728" w14:textId="651ACC0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07224CD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51919777" w14:textId="77777777" w:rsidTr="005732E3">
        <w:trPr>
          <w:trHeight w:val="37"/>
        </w:trPr>
        <w:tc>
          <w:tcPr>
            <w:tcW w:w="0" w:type="auto"/>
          </w:tcPr>
          <w:p w14:paraId="09F0D21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 xml:space="preserve">     </w:t>
            </w:r>
            <w:proofErr w:type="spellStart"/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Barishal</w:t>
            </w:r>
            <w:proofErr w:type="spellEnd"/>
          </w:p>
        </w:tc>
        <w:tc>
          <w:tcPr>
            <w:tcW w:w="0" w:type="auto"/>
          </w:tcPr>
          <w:p w14:paraId="76B7F1B9" w14:textId="7B24D2B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09C149B6" w14:textId="0B9F466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1, 1.80</w:t>
            </w:r>
          </w:p>
        </w:tc>
        <w:tc>
          <w:tcPr>
            <w:tcW w:w="0" w:type="auto"/>
          </w:tcPr>
          <w:p w14:paraId="57357633" w14:textId="7DC87DD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0" w:type="auto"/>
          </w:tcPr>
          <w:p w14:paraId="39046D60" w14:textId="7D9C4E9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79E4D676" w14:textId="5BCD536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4, 1.28</w:t>
            </w:r>
          </w:p>
        </w:tc>
        <w:tc>
          <w:tcPr>
            <w:tcW w:w="0" w:type="auto"/>
          </w:tcPr>
          <w:p w14:paraId="5B045DDC" w14:textId="2D266FA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F77599" w:rsidRPr="00636724" w14:paraId="500521F5" w14:textId="77777777" w:rsidTr="005732E3">
        <w:trPr>
          <w:trHeight w:val="37"/>
        </w:trPr>
        <w:tc>
          <w:tcPr>
            <w:tcW w:w="0" w:type="auto"/>
          </w:tcPr>
          <w:p w14:paraId="596C8233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Chattogram</w:t>
            </w:r>
          </w:p>
        </w:tc>
        <w:tc>
          <w:tcPr>
            <w:tcW w:w="0" w:type="auto"/>
          </w:tcPr>
          <w:p w14:paraId="32CBD3CB" w14:textId="414B979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5088D07C" w14:textId="79DE1E1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8, 1.32</w:t>
            </w:r>
          </w:p>
        </w:tc>
        <w:tc>
          <w:tcPr>
            <w:tcW w:w="0" w:type="auto"/>
          </w:tcPr>
          <w:p w14:paraId="2BB318AA" w14:textId="76837C5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0" w:type="auto"/>
          </w:tcPr>
          <w:p w14:paraId="10C5EFA7" w14:textId="3FC0A02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14:paraId="14878E7F" w14:textId="72BD1E3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, 2.26</w:t>
            </w:r>
          </w:p>
        </w:tc>
        <w:tc>
          <w:tcPr>
            <w:tcW w:w="0" w:type="auto"/>
          </w:tcPr>
          <w:p w14:paraId="2F7253C9" w14:textId="5861A702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F77599" w:rsidRPr="00636724" w14:paraId="3E30D31B" w14:textId="77777777" w:rsidTr="005732E3">
        <w:trPr>
          <w:trHeight w:val="37"/>
        </w:trPr>
        <w:tc>
          <w:tcPr>
            <w:tcW w:w="0" w:type="auto"/>
          </w:tcPr>
          <w:p w14:paraId="6FF488F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Khulna</w:t>
            </w:r>
          </w:p>
        </w:tc>
        <w:tc>
          <w:tcPr>
            <w:tcW w:w="0" w:type="auto"/>
          </w:tcPr>
          <w:p w14:paraId="1337918D" w14:textId="6B9301A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14:paraId="55D780A6" w14:textId="7D333EE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4, 1.13</w:t>
            </w:r>
          </w:p>
        </w:tc>
        <w:tc>
          <w:tcPr>
            <w:tcW w:w="0" w:type="auto"/>
          </w:tcPr>
          <w:p w14:paraId="476F4382" w14:textId="7C673CA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0" w:type="auto"/>
          </w:tcPr>
          <w:p w14:paraId="127DBEF3" w14:textId="77EC203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7D133941" w14:textId="5C3100AF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8, 1.43</w:t>
            </w:r>
          </w:p>
        </w:tc>
        <w:tc>
          <w:tcPr>
            <w:tcW w:w="0" w:type="auto"/>
          </w:tcPr>
          <w:p w14:paraId="65886FAB" w14:textId="57769A3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F77599" w:rsidRPr="00636724" w14:paraId="59591976" w14:textId="77777777" w:rsidTr="005732E3">
        <w:trPr>
          <w:trHeight w:val="37"/>
        </w:trPr>
        <w:tc>
          <w:tcPr>
            <w:tcW w:w="0" w:type="auto"/>
          </w:tcPr>
          <w:p w14:paraId="721F806E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Mymensingh</w:t>
            </w:r>
          </w:p>
        </w:tc>
        <w:tc>
          <w:tcPr>
            <w:tcW w:w="0" w:type="auto"/>
          </w:tcPr>
          <w:p w14:paraId="3D8F030F" w14:textId="1F8F99A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751D1C" w14:textId="63068F9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EA79A9" w14:textId="0DBF20E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4A34F8" w14:textId="7C06873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58DEC923" w14:textId="217E506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5, 1.44</w:t>
            </w:r>
          </w:p>
        </w:tc>
        <w:tc>
          <w:tcPr>
            <w:tcW w:w="0" w:type="auto"/>
          </w:tcPr>
          <w:p w14:paraId="75D722A5" w14:textId="05DE556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F77599" w:rsidRPr="00636724" w14:paraId="1BCFBD43" w14:textId="77777777" w:rsidTr="005732E3">
        <w:trPr>
          <w:trHeight w:val="37"/>
        </w:trPr>
        <w:tc>
          <w:tcPr>
            <w:tcW w:w="0" w:type="auto"/>
          </w:tcPr>
          <w:p w14:paraId="4A32B815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Rajshahi</w:t>
            </w:r>
            <w:proofErr w:type="spellEnd"/>
          </w:p>
        </w:tc>
        <w:tc>
          <w:tcPr>
            <w:tcW w:w="0" w:type="auto"/>
          </w:tcPr>
          <w:p w14:paraId="16CCCCE8" w14:textId="3EFE1DB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49DD9A80" w14:textId="140129C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0, 2.05</w:t>
            </w:r>
          </w:p>
        </w:tc>
        <w:tc>
          <w:tcPr>
            <w:tcW w:w="0" w:type="auto"/>
          </w:tcPr>
          <w:p w14:paraId="557CFF82" w14:textId="140A005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3763045B" w14:textId="5772DEE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6CAAE0A3" w14:textId="76F027E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5, 1.21</w:t>
            </w:r>
          </w:p>
        </w:tc>
        <w:tc>
          <w:tcPr>
            <w:tcW w:w="0" w:type="auto"/>
          </w:tcPr>
          <w:p w14:paraId="7278B54A" w14:textId="515A27F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F77599" w:rsidRPr="00636724" w14:paraId="4CE08B8F" w14:textId="77777777" w:rsidTr="005732E3">
        <w:trPr>
          <w:trHeight w:val="37"/>
        </w:trPr>
        <w:tc>
          <w:tcPr>
            <w:tcW w:w="0" w:type="auto"/>
          </w:tcPr>
          <w:p w14:paraId="0B9C840B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angpur</w:t>
            </w:r>
          </w:p>
        </w:tc>
        <w:tc>
          <w:tcPr>
            <w:tcW w:w="0" w:type="auto"/>
          </w:tcPr>
          <w:p w14:paraId="0E823F2A" w14:textId="5EBABCD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DE555" w14:textId="3CEADA9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13B4C3" w14:textId="18D0E14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A703B" w14:textId="0ABC965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37808E01" w14:textId="7FE0260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5, 1.01</w:t>
            </w:r>
          </w:p>
        </w:tc>
        <w:tc>
          <w:tcPr>
            <w:tcW w:w="0" w:type="auto"/>
          </w:tcPr>
          <w:p w14:paraId="59D49EE5" w14:textId="551FAAA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F77599" w:rsidRPr="00636724" w14:paraId="32EF3337" w14:textId="77777777" w:rsidTr="005732E3">
        <w:trPr>
          <w:trHeight w:val="37"/>
        </w:trPr>
        <w:tc>
          <w:tcPr>
            <w:tcW w:w="0" w:type="auto"/>
          </w:tcPr>
          <w:p w14:paraId="5D56DB0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Sylhet</w:t>
            </w:r>
          </w:p>
        </w:tc>
        <w:tc>
          <w:tcPr>
            <w:tcW w:w="0" w:type="auto"/>
          </w:tcPr>
          <w:p w14:paraId="681D2222" w14:textId="190FEDE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14:paraId="40B371F4" w14:textId="247B7F0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0, 3.30</w:t>
            </w:r>
          </w:p>
        </w:tc>
        <w:tc>
          <w:tcPr>
            <w:tcW w:w="0" w:type="auto"/>
          </w:tcPr>
          <w:p w14:paraId="3F27844B" w14:textId="37E5720F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0" w:type="auto"/>
          </w:tcPr>
          <w:p w14:paraId="6A0B053D" w14:textId="1344A1E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0" w:type="auto"/>
          </w:tcPr>
          <w:p w14:paraId="43D4E6C0" w14:textId="73A8F2F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1, 3.06</w:t>
            </w:r>
          </w:p>
        </w:tc>
        <w:tc>
          <w:tcPr>
            <w:tcW w:w="0" w:type="auto"/>
          </w:tcPr>
          <w:p w14:paraId="59A53BAD" w14:textId="5541F4B8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F77599" w:rsidRPr="00636724" w14:paraId="21FE68C9" w14:textId="77777777" w:rsidTr="005732E3">
        <w:trPr>
          <w:trHeight w:val="37"/>
        </w:trPr>
        <w:tc>
          <w:tcPr>
            <w:tcW w:w="0" w:type="auto"/>
          </w:tcPr>
          <w:p w14:paraId="1D8C96E1" w14:textId="3E5A37C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omen's age</w:t>
            </w:r>
          </w:p>
        </w:tc>
        <w:tc>
          <w:tcPr>
            <w:tcW w:w="0" w:type="auto"/>
          </w:tcPr>
          <w:p w14:paraId="3584FDAC" w14:textId="019DB67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4A047159" w14:textId="64A8080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1, 1.00</w:t>
            </w:r>
          </w:p>
        </w:tc>
        <w:tc>
          <w:tcPr>
            <w:tcW w:w="0" w:type="auto"/>
          </w:tcPr>
          <w:p w14:paraId="277D3036" w14:textId="0D8E22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0" w:type="auto"/>
          </w:tcPr>
          <w:p w14:paraId="08AF4909" w14:textId="25694B2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47918156" w14:textId="4976BE1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3, 0.98</w:t>
            </w:r>
          </w:p>
        </w:tc>
        <w:tc>
          <w:tcPr>
            <w:tcW w:w="0" w:type="auto"/>
          </w:tcPr>
          <w:p w14:paraId="341B9A62" w14:textId="6419C586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77599" w:rsidRPr="00636724" w14:paraId="74CC1233" w14:textId="77777777" w:rsidTr="005732E3">
        <w:trPr>
          <w:trHeight w:val="37"/>
        </w:trPr>
        <w:tc>
          <w:tcPr>
            <w:tcW w:w="0" w:type="auto"/>
          </w:tcPr>
          <w:p w14:paraId="3806AFED" w14:textId="35B5963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omen’s education level</w:t>
            </w:r>
          </w:p>
        </w:tc>
        <w:tc>
          <w:tcPr>
            <w:tcW w:w="0" w:type="auto"/>
          </w:tcPr>
          <w:p w14:paraId="7397E6D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7EEA5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01226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F504C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569B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754B06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684997E3" w14:textId="77777777" w:rsidTr="005732E3">
        <w:trPr>
          <w:trHeight w:val="37"/>
        </w:trPr>
        <w:tc>
          <w:tcPr>
            <w:tcW w:w="0" w:type="auto"/>
          </w:tcPr>
          <w:p w14:paraId="53E3137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 education (ref.)</w:t>
            </w:r>
          </w:p>
        </w:tc>
        <w:tc>
          <w:tcPr>
            <w:tcW w:w="0" w:type="auto"/>
          </w:tcPr>
          <w:p w14:paraId="496E3CC1" w14:textId="6F6CC81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51D9C5F" w14:textId="383A367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C049D55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14C841" w14:textId="7420571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053418D" w14:textId="528273E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506933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16812997" w14:textId="77777777" w:rsidTr="005732E3">
        <w:trPr>
          <w:trHeight w:val="37"/>
        </w:trPr>
        <w:tc>
          <w:tcPr>
            <w:tcW w:w="0" w:type="auto"/>
          </w:tcPr>
          <w:p w14:paraId="6A54DE8A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rimary</w:t>
            </w:r>
          </w:p>
        </w:tc>
        <w:tc>
          <w:tcPr>
            <w:tcW w:w="0" w:type="auto"/>
          </w:tcPr>
          <w:p w14:paraId="54EA56BB" w14:textId="0635F80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3D0E34C7" w14:textId="426D08A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8, 1.69</w:t>
            </w:r>
          </w:p>
        </w:tc>
        <w:tc>
          <w:tcPr>
            <w:tcW w:w="0" w:type="auto"/>
          </w:tcPr>
          <w:p w14:paraId="650B7EE6" w14:textId="0AB3039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0" w:type="auto"/>
          </w:tcPr>
          <w:p w14:paraId="051017C6" w14:textId="1003246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556CAEB7" w14:textId="7C718A7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6, 0.98</w:t>
            </w:r>
          </w:p>
        </w:tc>
        <w:tc>
          <w:tcPr>
            <w:tcW w:w="0" w:type="auto"/>
          </w:tcPr>
          <w:p w14:paraId="45778DA1" w14:textId="19381CCA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F77599" w:rsidRPr="00636724" w14:paraId="06087D85" w14:textId="77777777" w:rsidTr="005732E3">
        <w:trPr>
          <w:trHeight w:val="37"/>
        </w:trPr>
        <w:tc>
          <w:tcPr>
            <w:tcW w:w="0" w:type="auto"/>
          </w:tcPr>
          <w:p w14:paraId="74253FF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Secondary</w:t>
            </w:r>
          </w:p>
        </w:tc>
        <w:tc>
          <w:tcPr>
            <w:tcW w:w="0" w:type="auto"/>
          </w:tcPr>
          <w:p w14:paraId="5415180A" w14:textId="6A7A3E6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484821F5" w14:textId="692CB06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0, 1.26</w:t>
            </w:r>
          </w:p>
        </w:tc>
        <w:tc>
          <w:tcPr>
            <w:tcW w:w="0" w:type="auto"/>
          </w:tcPr>
          <w:p w14:paraId="124B842E" w14:textId="27DB09D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0" w:type="auto"/>
          </w:tcPr>
          <w:p w14:paraId="761A99D2" w14:textId="7B369C5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758C0792" w14:textId="5773582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7, 0.97</w:t>
            </w:r>
          </w:p>
        </w:tc>
        <w:tc>
          <w:tcPr>
            <w:tcW w:w="0" w:type="auto"/>
          </w:tcPr>
          <w:p w14:paraId="180B56AA" w14:textId="38E18349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</w:t>
            </w:r>
          </w:p>
        </w:tc>
      </w:tr>
      <w:tr w:rsidR="00F77599" w:rsidRPr="00636724" w14:paraId="1837DBD5" w14:textId="77777777" w:rsidTr="005732E3">
        <w:trPr>
          <w:trHeight w:val="37"/>
        </w:trPr>
        <w:tc>
          <w:tcPr>
            <w:tcW w:w="0" w:type="auto"/>
          </w:tcPr>
          <w:p w14:paraId="0EC40EEB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Higher</w:t>
            </w:r>
          </w:p>
        </w:tc>
        <w:tc>
          <w:tcPr>
            <w:tcW w:w="0" w:type="auto"/>
          </w:tcPr>
          <w:p w14:paraId="127CF84F" w14:textId="6DE452C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5F4EA53F" w14:textId="55E3085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5, 1.11</w:t>
            </w:r>
          </w:p>
        </w:tc>
        <w:tc>
          <w:tcPr>
            <w:tcW w:w="0" w:type="auto"/>
          </w:tcPr>
          <w:p w14:paraId="672644B7" w14:textId="6898C39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0" w:type="auto"/>
          </w:tcPr>
          <w:p w14:paraId="422710B9" w14:textId="5C7C6F5F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6FB966CA" w14:textId="47B89DE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6, 1.00</w:t>
            </w:r>
          </w:p>
        </w:tc>
        <w:tc>
          <w:tcPr>
            <w:tcW w:w="0" w:type="auto"/>
          </w:tcPr>
          <w:p w14:paraId="36A94E91" w14:textId="41149C04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</w:tr>
      <w:tr w:rsidR="00F77599" w:rsidRPr="00636724" w14:paraId="37250145" w14:textId="77777777" w:rsidTr="005732E3">
        <w:trPr>
          <w:trHeight w:val="37"/>
        </w:trPr>
        <w:tc>
          <w:tcPr>
            <w:tcW w:w="0" w:type="auto"/>
          </w:tcPr>
          <w:p w14:paraId="31F934F9" w14:textId="50AD9BBF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omen’s employment status</w:t>
            </w:r>
          </w:p>
        </w:tc>
        <w:tc>
          <w:tcPr>
            <w:tcW w:w="0" w:type="auto"/>
          </w:tcPr>
          <w:p w14:paraId="40720FF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DA886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B0FC2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C5C79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87F0B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2B2B3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54C8AE19" w14:textId="77777777" w:rsidTr="005732E3">
        <w:trPr>
          <w:trHeight w:val="37"/>
        </w:trPr>
        <w:tc>
          <w:tcPr>
            <w:tcW w:w="0" w:type="auto"/>
          </w:tcPr>
          <w:p w14:paraId="21AE8152" w14:textId="2F3CDE5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t working (ref.)</w:t>
            </w:r>
          </w:p>
        </w:tc>
        <w:tc>
          <w:tcPr>
            <w:tcW w:w="0" w:type="auto"/>
          </w:tcPr>
          <w:p w14:paraId="3EA3E4AE" w14:textId="4C6F033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088C266" w14:textId="722301D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9969F1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12B1C" w14:textId="24ABF7C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4BFCC82" w14:textId="7122B90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D154A1B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3E5D2222" w14:textId="77777777" w:rsidTr="005732E3">
        <w:trPr>
          <w:trHeight w:val="37"/>
        </w:trPr>
        <w:tc>
          <w:tcPr>
            <w:tcW w:w="0" w:type="auto"/>
          </w:tcPr>
          <w:p w14:paraId="31CBC91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Working</w:t>
            </w:r>
          </w:p>
        </w:tc>
        <w:tc>
          <w:tcPr>
            <w:tcW w:w="0" w:type="auto"/>
          </w:tcPr>
          <w:p w14:paraId="71EDCF7E" w14:textId="6431737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4B3DFCB3" w14:textId="11BD925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3, 2.04</w:t>
            </w:r>
          </w:p>
        </w:tc>
        <w:tc>
          <w:tcPr>
            <w:tcW w:w="0" w:type="auto"/>
          </w:tcPr>
          <w:p w14:paraId="24143678" w14:textId="71FFC21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0" w:type="auto"/>
          </w:tcPr>
          <w:p w14:paraId="367A7276" w14:textId="77EE8C5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1285DCAE" w14:textId="1DF2607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6, 1.09</w:t>
            </w:r>
          </w:p>
        </w:tc>
        <w:tc>
          <w:tcPr>
            <w:tcW w:w="0" w:type="auto"/>
          </w:tcPr>
          <w:p w14:paraId="346FC173" w14:textId="208EAD4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F77599" w:rsidRPr="00636724" w14:paraId="14756E46" w14:textId="77777777" w:rsidTr="005732E3">
        <w:trPr>
          <w:trHeight w:val="37"/>
        </w:trPr>
        <w:tc>
          <w:tcPr>
            <w:tcW w:w="0" w:type="auto"/>
          </w:tcPr>
          <w:p w14:paraId="15F34586" w14:textId="51D7015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artner’s education level</w:t>
            </w:r>
          </w:p>
        </w:tc>
        <w:tc>
          <w:tcPr>
            <w:tcW w:w="0" w:type="auto"/>
          </w:tcPr>
          <w:p w14:paraId="30BEF0F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2FBC1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F1E83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5259D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4E37B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BB7B4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7204DFDA" w14:textId="77777777" w:rsidTr="005732E3">
        <w:trPr>
          <w:trHeight w:val="37"/>
        </w:trPr>
        <w:tc>
          <w:tcPr>
            <w:tcW w:w="0" w:type="auto"/>
          </w:tcPr>
          <w:p w14:paraId="7814233B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 education (ref.)</w:t>
            </w:r>
          </w:p>
        </w:tc>
        <w:tc>
          <w:tcPr>
            <w:tcW w:w="0" w:type="auto"/>
          </w:tcPr>
          <w:p w14:paraId="37988A4A" w14:textId="63D44B4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1FE1C76" w14:textId="70C222E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C96C41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C9AE9" w14:textId="7F0A8CE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5FFDB92" w14:textId="6EB0FD5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39764DA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45FF1EC6" w14:textId="77777777" w:rsidTr="005732E3">
        <w:trPr>
          <w:trHeight w:val="37"/>
        </w:trPr>
        <w:tc>
          <w:tcPr>
            <w:tcW w:w="0" w:type="auto"/>
          </w:tcPr>
          <w:p w14:paraId="400C942C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rimary</w:t>
            </w:r>
          </w:p>
        </w:tc>
        <w:tc>
          <w:tcPr>
            <w:tcW w:w="0" w:type="auto"/>
          </w:tcPr>
          <w:p w14:paraId="3D9D3E11" w14:textId="3000505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14:paraId="5462E319" w14:textId="0E6B429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1, 2.66</w:t>
            </w:r>
          </w:p>
        </w:tc>
        <w:tc>
          <w:tcPr>
            <w:tcW w:w="0" w:type="auto"/>
          </w:tcPr>
          <w:p w14:paraId="70AF1683" w14:textId="7CEC2D4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0" w:type="auto"/>
          </w:tcPr>
          <w:p w14:paraId="07FF9708" w14:textId="06BC5CD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7351AFB2" w14:textId="394861E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3, 1.74</w:t>
            </w:r>
          </w:p>
        </w:tc>
        <w:tc>
          <w:tcPr>
            <w:tcW w:w="0" w:type="auto"/>
          </w:tcPr>
          <w:p w14:paraId="1FCE3CCC" w14:textId="4B41F02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</w:tr>
      <w:tr w:rsidR="00F77599" w:rsidRPr="00636724" w14:paraId="34C1D87A" w14:textId="77777777" w:rsidTr="005732E3">
        <w:trPr>
          <w:trHeight w:val="37"/>
        </w:trPr>
        <w:tc>
          <w:tcPr>
            <w:tcW w:w="0" w:type="auto"/>
          </w:tcPr>
          <w:p w14:paraId="674C626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Secondary</w:t>
            </w:r>
          </w:p>
        </w:tc>
        <w:tc>
          <w:tcPr>
            <w:tcW w:w="0" w:type="auto"/>
          </w:tcPr>
          <w:p w14:paraId="7867E667" w14:textId="5525A42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44FEE737" w14:textId="13814F8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7, 2.23</w:t>
            </w:r>
          </w:p>
        </w:tc>
        <w:tc>
          <w:tcPr>
            <w:tcW w:w="0" w:type="auto"/>
          </w:tcPr>
          <w:p w14:paraId="01F9151B" w14:textId="2FD5C87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0" w:type="auto"/>
          </w:tcPr>
          <w:p w14:paraId="4BAB6468" w14:textId="202492F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0937BB16" w14:textId="1B7AFD5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9, 1.44</w:t>
            </w:r>
          </w:p>
        </w:tc>
        <w:tc>
          <w:tcPr>
            <w:tcW w:w="0" w:type="auto"/>
          </w:tcPr>
          <w:p w14:paraId="3A10E22E" w14:textId="78D44CE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</w:tr>
      <w:tr w:rsidR="00F77599" w:rsidRPr="00636724" w14:paraId="6E53074D" w14:textId="77777777" w:rsidTr="005732E3">
        <w:trPr>
          <w:trHeight w:val="37"/>
        </w:trPr>
        <w:tc>
          <w:tcPr>
            <w:tcW w:w="0" w:type="auto"/>
          </w:tcPr>
          <w:p w14:paraId="0B9A8B0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Higher</w:t>
            </w:r>
          </w:p>
        </w:tc>
        <w:tc>
          <w:tcPr>
            <w:tcW w:w="0" w:type="auto"/>
          </w:tcPr>
          <w:p w14:paraId="42D442B1" w14:textId="2B08311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640F4E26" w14:textId="33FF4DC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3, 1.82</w:t>
            </w:r>
          </w:p>
        </w:tc>
        <w:tc>
          <w:tcPr>
            <w:tcW w:w="0" w:type="auto"/>
          </w:tcPr>
          <w:p w14:paraId="3A35FD71" w14:textId="26F5E2B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0" w:type="auto"/>
          </w:tcPr>
          <w:p w14:paraId="4448B8A2" w14:textId="37FFA33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34DFFDDD" w14:textId="79CB3CE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2, 1.43</w:t>
            </w:r>
          </w:p>
        </w:tc>
        <w:tc>
          <w:tcPr>
            <w:tcW w:w="0" w:type="auto"/>
          </w:tcPr>
          <w:p w14:paraId="101AC70D" w14:textId="12A95BD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F77599" w:rsidRPr="00636724" w14:paraId="5476524B" w14:textId="77777777" w:rsidTr="005732E3">
        <w:trPr>
          <w:trHeight w:val="37"/>
        </w:trPr>
        <w:tc>
          <w:tcPr>
            <w:tcW w:w="0" w:type="auto"/>
          </w:tcPr>
          <w:p w14:paraId="024BFD0D" w14:textId="41F6886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Media exposure</w:t>
            </w:r>
          </w:p>
        </w:tc>
        <w:tc>
          <w:tcPr>
            <w:tcW w:w="0" w:type="auto"/>
          </w:tcPr>
          <w:p w14:paraId="38379ABD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38154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56D15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86971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60479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A7690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5BF9D0B8" w14:textId="77777777" w:rsidTr="005732E3">
        <w:trPr>
          <w:trHeight w:val="37"/>
        </w:trPr>
        <w:tc>
          <w:tcPr>
            <w:tcW w:w="0" w:type="auto"/>
          </w:tcPr>
          <w:p w14:paraId="5A3FEC2C" w14:textId="6F097DA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 (ref.)</w:t>
            </w:r>
          </w:p>
        </w:tc>
        <w:tc>
          <w:tcPr>
            <w:tcW w:w="0" w:type="auto"/>
          </w:tcPr>
          <w:p w14:paraId="61544786" w14:textId="34458A9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948BCF6" w14:textId="7DD699D8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6862F0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C76E46" w14:textId="43A1A30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DE2C9A" w14:textId="7FF86F9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361DA2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54ADE475" w14:textId="77777777" w:rsidTr="005732E3">
        <w:trPr>
          <w:trHeight w:val="37"/>
        </w:trPr>
        <w:tc>
          <w:tcPr>
            <w:tcW w:w="0" w:type="auto"/>
          </w:tcPr>
          <w:p w14:paraId="19C90D8B" w14:textId="269FB541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1195A26" w14:textId="19ACE35F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54A436AD" w14:textId="2048C15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6, 1.30</w:t>
            </w:r>
          </w:p>
        </w:tc>
        <w:tc>
          <w:tcPr>
            <w:tcW w:w="0" w:type="auto"/>
          </w:tcPr>
          <w:p w14:paraId="3AD260A4" w14:textId="79E8559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33D24C98" w14:textId="0B695D9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25D134F8" w14:textId="7DF75FD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9, 0.92</w:t>
            </w:r>
          </w:p>
        </w:tc>
        <w:tc>
          <w:tcPr>
            <w:tcW w:w="0" w:type="auto"/>
          </w:tcPr>
          <w:p w14:paraId="65E9C816" w14:textId="18C867BE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</w:tr>
      <w:tr w:rsidR="00F77599" w:rsidRPr="00636724" w14:paraId="79EAB50F" w14:textId="77777777" w:rsidTr="005732E3">
        <w:trPr>
          <w:trHeight w:val="37"/>
        </w:trPr>
        <w:tc>
          <w:tcPr>
            <w:tcW w:w="0" w:type="auto"/>
          </w:tcPr>
          <w:p w14:paraId="2E224EFF" w14:textId="32E3683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irth order </w:t>
            </w:r>
          </w:p>
        </w:tc>
        <w:tc>
          <w:tcPr>
            <w:tcW w:w="0" w:type="auto"/>
          </w:tcPr>
          <w:p w14:paraId="753D551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645F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E81E2E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DA9CAF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9B47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4D6A1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335528BA" w14:textId="77777777" w:rsidTr="005732E3">
        <w:trPr>
          <w:trHeight w:val="37"/>
        </w:trPr>
        <w:tc>
          <w:tcPr>
            <w:tcW w:w="0" w:type="auto"/>
          </w:tcPr>
          <w:p w14:paraId="3C310B11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1 (ref.)</w:t>
            </w:r>
          </w:p>
        </w:tc>
        <w:tc>
          <w:tcPr>
            <w:tcW w:w="0" w:type="auto"/>
          </w:tcPr>
          <w:p w14:paraId="40826683" w14:textId="760D614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5A39989" w14:textId="638F9A2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04616D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E698BC" w14:textId="5C0E8C7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87E3658" w14:textId="19E94A4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CF7A3D7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6A54B77F" w14:textId="77777777" w:rsidTr="005732E3">
        <w:trPr>
          <w:trHeight w:val="37"/>
        </w:trPr>
        <w:tc>
          <w:tcPr>
            <w:tcW w:w="0" w:type="auto"/>
          </w:tcPr>
          <w:p w14:paraId="6508353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2-3</w:t>
            </w:r>
          </w:p>
        </w:tc>
        <w:tc>
          <w:tcPr>
            <w:tcW w:w="0" w:type="auto"/>
          </w:tcPr>
          <w:p w14:paraId="06ED9FE6" w14:textId="709BA07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651C0123" w14:textId="21F2B5E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2, 1.65</w:t>
            </w:r>
          </w:p>
        </w:tc>
        <w:tc>
          <w:tcPr>
            <w:tcW w:w="0" w:type="auto"/>
          </w:tcPr>
          <w:p w14:paraId="7E647999" w14:textId="77B0F5F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6F99D346" w14:textId="589E8FB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14:paraId="7B4B0575" w14:textId="5E17F425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0, 1.72</w:t>
            </w:r>
          </w:p>
        </w:tc>
        <w:tc>
          <w:tcPr>
            <w:tcW w:w="0" w:type="auto"/>
          </w:tcPr>
          <w:p w14:paraId="081D6267" w14:textId="4A0FA5C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F77599" w:rsidRPr="00636724" w14:paraId="59332700" w14:textId="77777777" w:rsidTr="005732E3">
        <w:trPr>
          <w:trHeight w:val="37"/>
        </w:trPr>
        <w:tc>
          <w:tcPr>
            <w:tcW w:w="0" w:type="auto"/>
          </w:tcPr>
          <w:p w14:paraId="4F10782D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    4+</w:t>
            </w:r>
          </w:p>
        </w:tc>
        <w:tc>
          <w:tcPr>
            <w:tcW w:w="0" w:type="auto"/>
          </w:tcPr>
          <w:p w14:paraId="45DF258C" w14:textId="4C9A5BE4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1CB0457A" w14:textId="73C0897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, 6.81</w:t>
            </w:r>
          </w:p>
        </w:tc>
        <w:tc>
          <w:tcPr>
            <w:tcW w:w="0" w:type="auto"/>
          </w:tcPr>
          <w:p w14:paraId="31661617" w14:textId="51DBCBC8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346A2FBF" w14:textId="3D09246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</w:tcPr>
          <w:p w14:paraId="68B67F7C" w14:textId="14C80C1C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78, 6.34</w:t>
            </w:r>
          </w:p>
        </w:tc>
        <w:tc>
          <w:tcPr>
            <w:tcW w:w="0" w:type="auto"/>
          </w:tcPr>
          <w:p w14:paraId="3C45B4BA" w14:textId="6A70553D" w:rsidR="00F77599" w:rsidRPr="00F77599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5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77599" w:rsidRPr="00636724" w14:paraId="46F4C195" w14:textId="77777777" w:rsidTr="005732E3">
        <w:trPr>
          <w:trHeight w:val="37"/>
        </w:trPr>
        <w:tc>
          <w:tcPr>
            <w:tcW w:w="0" w:type="auto"/>
          </w:tcPr>
          <w:p w14:paraId="1A6C0644" w14:textId="5C7BC09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to health facility</w:t>
            </w:r>
          </w:p>
        </w:tc>
        <w:tc>
          <w:tcPr>
            <w:tcW w:w="0" w:type="auto"/>
          </w:tcPr>
          <w:p w14:paraId="3D391B5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D9F09B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F03FA8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C6BF3C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A34B45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B742C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6E9DECFA" w14:textId="77777777" w:rsidTr="005732E3">
        <w:trPr>
          <w:trHeight w:val="37"/>
        </w:trPr>
        <w:tc>
          <w:tcPr>
            <w:tcW w:w="0" w:type="auto"/>
          </w:tcPr>
          <w:p w14:paraId="36B345E0" w14:textId="77777777" w:rsidR="00F77599" w:rsidRPr="00636724" w:rsidRDefault="00F77599" w:rsidP="00F77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t a big problem (ref.)</w:t>
            </w:r>
          </w:p>
        </w:tc>
        <w:tc>
          <w:tcPr>
            <w:tcW w:w="0" w:type="auto"/>
          </w:tcPr>
          <w:p w14:paraId="168C6690" w14:textId="7825A3B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476108" w14:textId="57060762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224A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251613" w14:textId="7282F673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DCCB6F5" w14:textId="25358C32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193CFF7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22286D2C" w14:textId="77777777" w:rsidTr="005732E3">
        <w:trPr>
          <w:trHeight w:val="37"/>
        </w:trPr>
        <w:tc>
          <w:tcPr>
            <w:tcW w:w="0" w:type="auto"/>
          </w:tcPr>
          <w:p w14:paraId="3B992024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Big problem</w:t>
            </w:r>
          </w:p>
        </w:tc>
        <w:tc>
          <w:tcPr>
            <w:tcW w:w="0" w:type="auto"/>
          </w:tcPr>
          <w:p w14:paraId="7C72DF83" w14:textId="1D561019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5AE02" w14:textId="09B44C3A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2161A9" w14:textId="64DD08F0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AC6F8D" w14:textId="12501BBB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5E406849" w14:textId="264485F0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, 1.53</w:t>
            </w:r>
          </w:p>
        </w:tc>
        <w:tc>
          <w:tcPr>
            <w:tcW w:w="0" w:type="auto"/>
          </w:tcPr>
          <w:p w14:paraId="67EDA038" w14:textId="2DD31A16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F77599" w:rsidRPr="00636724" w14:paraId="741C7FC0" w14:textId="77777777" w:rsidTr="005732E3">
        <w:trPr>
          <w:trHeight w:val="37"/>
        </w:trPr>
        <w:tc>
          <w:tcPr>
            <w:tcW w:w="0" w:type="auto"/>
          </w:tcPr>
          <w:p w14:paraId="03F0E8E3" w14:textId="4D2A249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Owning mobile phone</w:t>
            </w:r>
          </w:p>
        </w:tc>
        <w:tc>
          <w:tcPr>
            <w:tcW w:w="0" w:type="auto"/>
          </w:tcPr>
          <w:p w14:paraId="4C22ECE9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E77312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365DDE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BBEFE2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EE6999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55EAC6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6148131B" w14:textId="77777777" w:rsidTr="005732E3">
        <w:trPr>
          <w:trHeight w:val="37"/>
        </w:trPr>
        <w:tc>
          <w:tcPr>
            <w:tcW w:w="0" w:type="auto"/>
          </w:tcPr>
          <w:p w14:paraId="045DD015" w14:textId="4DFE370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0" w:type="auto"/>
          </w:tcPr>
          <w:p w14:paraId="1E045553" w14:textId="0EACBE0D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4A24A0" w14:textId="1403AA8E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6BCEF0" w14:textId="77777777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EEAB99" w14:textId="169C85ED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B39E153" w14:textId="0DCA96F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68617B4" w14:textId="7777777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7599" w:rsidRPr="00636724" w14:paraId="479A8C96" w14:textId="77777777" w:rsidTr="005732E3">
        <w:trPr>
          <w:trHeight w:val="37"/>
        </w:trPr>
        <w:tc>
          <w:tcPr>
            <w:tcW w:w="0" w:type="auto"/>
          </w:tcPr>
          <w:p w14:paraId="2511CDEC" w14:textId="46058C5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715ABC7" w14:textId="6BB2B50B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BD15A" w14:textId="41D84E53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4B3E4B" w14:textId="22418C36" w:rsidR="00F77599" w:rsidRPr="00636724" w:rsidRDefault="00F77599" w:rsidP="00F7759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1797E" w14:textId="300E283F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4EBEC418" w14:textId="2A2ABA4D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7, 1.12</w:t>
            </w:r>
          </w:p>
        </w:tc>
        <w:tc>
          <w:tcPr>
            <w:tcW w:w="0" w:type="auto"/>
          </w:tcPr>
          <w:p w14:paraId="0775A729" w14:textId="4439E567" w:rsidR="00F77599" w:rsidRPr="00636724" w:rsidRDefault="00F77599" w:rsidP="00F7759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250F15" w:rsidRPr="00636724" w14:paraId="7BD8B603" w14:textId="77777777" w:rsidTr="005732E3">
        <w:trPr>
          <w:trHeight w:val="44"/>
        </w:trPr>
        <w:tc>
          <w:tcPr>
            <w:tcW w:w="0" w:type="auto"/>
            <w:gridSpan w:val="7"/>
          </w:tcPr>
          <w:p w14:paraId="0F103548" w14:textId="77777777" w:rsidR="00250F15" w:rsidRPr="00636724" w:rsidRDefault="00250F15" w:rsidP="005732E3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AOR = Adjusted Odds Ratio, CI = Confidence Interval</w:t>
            </w:r>
          </w:p>
        </w:tc>
      </w:tr>
    </w:tbl>
    <w:p w14:paraId="156DB123" w14:textId="77777777" w:rsidR="009063E6" w:rsidRDefault="009063E6">
      <w:pPr>
        <w:rPr>
          <w:rFonts w:ascii="Times New Roman" w:hAnsi="Times New Roman" w:cs="Times New Roman"/>
          <w:i/>
          <w:iCs/>
        </w:rPr>
      </w:pPr>
    </w:p>
    <w:p w14:paraId="15CFE099" w14:textId="77777777" w:rsidR="00A66E16" w:rsidRDefault="00A66E16">
      <w:pPr>
        <w:rPr>
          <w:rFonts w:ascii="Times New Roman" w:hAnsi="Times New Roman" w:cs="Times New Roman"/>
          <w:i/>
          <w:iCs/>
        </w:rPr>
      </w:pPr>
    </w:p>
    <w:sectPr w:rsidR="00A66E16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B877B" w14:textId="77777777" w:rsidR="006E3315" w:rsidRDefault="006E3315" w:rsidP="00C836DA">
      <w:pPr>
        <w:spacing w:after="0" w:line="240" w:lineRule="auto"/>
      </w:pPr>
      <w:r>
        <w:separator/>
      </w:r>
    </w:p>
  </w:endnote>
  <w:endnote w:type="continuationSeparator" w:id="0">
    <w:p w14:paraId="463A6883" w14:textId="77777777" w:rsidR="006E3315" w:rsidRDefault="006E3315" w:rsidP="00C836DA">
      <w:pPr>
        <w:spacing w:after="0" w:line="240" w:lineRule="auto"/>
      </w:pPr>
      <w:r>
        <w:continuationSeparator/>
      </w:r>
    </w:p>
  </w:endnote>
  <w:endnote w:type="continuationNotice" w:id="1">
    <w:p w14:paraId="2034C2A3" w14:textId="77777777" w:rsidR="006E3315" w:rsidRDefault="006E33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4B8A5" w14:textId="77777777" w:rsidR="006E3315" w:rsidRDefault="006E3315" w:rsidP="00C836DA">
      <w:pPr>
        <w:spacing w:after="0" w:line="240" w:lineRule="auto"/>
      </w:pPr>
      <w:r>
        <w:separator/>
      </w:r>
    </w:p>
  </w:footnote>
  <w:footnote w:type="continuationSeparator" w:id="0">
    <w:p w14:paraId="33E8FFA2" w14:textId="77777777" w:rsidR="006E3315" w:rsidRDefault="006E3315" w:rsidP="00C836DA">
      <w:pPr>
        <w:spacing w:after="0" w:line="240" w:lineRule="auto"/>
      </w:pPr>
      <w:r>
        <w:continuationSeparator/>
      </w:r>
    </w:p>
  </w:footnote>
  <w:footnote w:type="continuationNotice" w:id="1">
    <w:p w14:paraId="01AB4E12" w14:textId="77777777" w:rsidR="006E3315" w:rsidRDefault="006E331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A78D6"/>
    <w:rsid w:val="002C763C"/>
    <w:rsid w:val="00313BE2"/>
    <w:rsid w:val="003234AA"/>
    <w:rsid w:val="0034704F"/>
    <w:rsid w:val="00367E16"/>
    <w:rsid w:val="003E5491"/>
    <w:rsid w:val="0040317F"/>
    <w:rsid w:val="00425127"/>
    <w:rsid w:val="00433A36"/>
    <w:rsid w:val="004500C8"/>
    <w:rsid w:val="0047328A"/>
    <w:rsid w:val="00474109"/>
    <w:rsid w:val="004C3ACE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87FC2"/>
    <w:rsid w:val="0069429D"/>
    <w:rsid w:val="006B253B"/>
    <w:rsid w:val="006C06F6"/>
    <w:rsid w:val="006D14C3"/>
    <w:rsid w:val="006E3315"/>
    <w:rsid w:val="006E639C"/>
    <w:rsid w:val="00736300"/>
    <w:rsid w:val="00742159"/>
    <w:rsid w:val="00767A4E"/>
    <w:rsid w:val="007D7974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8E680C"/>
    <w:rsid w:val="009063E6"/>
    <w:rsid w:val="00910D9A"/>
    <w:rsid w:val="00922143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836DA"/>
    <w:rsid w:val="00CB66AC"/>
    <w:rsid w:val="00CE36D8"/>
    <w:rsid w:val="00D03DDE"/>
    <w:rsid w:val="00D205E5"/>
    <w:rsid w:val="00D3082D"/>
    <w:rsid w:val="00D502E1"/>
    <w:rsid w:val="00D52650"/>
    <w:rsid w:val="00D67357"/>
    <w:rsid w:val="00D75BE0"/>
    <w:rsid w:val="00DD25D4"/>
    <w:rsid w:val="00DF440A"/>
    <w:rsid w:val="00E13A44"/>
    <w:rsid w:val="00E40DC1"/>
    <w:rsid w:val="00E57615"/>
    <w:rsid w:val="00EA12C1"/>
    <w:rsid w:val="00EC12BA"/>
    <w:rsid w:val="00ED017B"/>
    <w:rsid w:val="00EF68C9"/>
    <w:rsid w:val="00F45BBB"/>
    <w:rsid w:val="00F64131"/>
    <w:rsid w:val="00F77599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599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3</cp:revision>
  <dcterms:created xsi:type="dcterms:W3CDTF">2024-07-13T04:11:00Z</dcterms:created>
  <dcterms:modified xsi:type="dcterms:W3CDTF">2025-02-23T14:05:00Z</dcterms:modified>
</cp:coreProperties>
</file>